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78612" w14:textId="77777777" w:rsidR="008B4E07" w:rsidRDefault="00000000">
      <w:pPr>
        <w:pStyle w:val="SupplementaryMaterial"/>
        <w:rPr>
          <w:b w:val="0"/>
        </w:rPr>
      </w:pPr>
      <w:r>
        <w:t>Supplementary Material</w:t>
      </w:r>
    </w:p>
    <w:p w14:paraId="0BBF4446" w14:textId="77777777" w:rsidR="008B4E07" w:rsidRDefault="00000000">
      <w:pPr>
        <w:pStyle w:val="Title"/>
      </w:pPr>
      <w:r>
        <w:t>An integrated network analysis, RNA-Seq and in vivo validation approaches to explore the protective mechanism of Mongolian medicine formulae Ruda-6 against indomethacin-induced gastric ulcer in rats</w:t>
      </w:r>
    </w:p>
    <w:p w14:paraId="43AADBEA" w14:textId="77777777" w:rsidR="008B4E07" w:rsidRDefault="00000000">
      <w:pPr>
        <w:pStyle w:val="AuthorList"/>
      </w:pPr>
      <w:r>
        <w:t>Lan Feng, Lisha A, Terigele Bao, Xiyele Mu, Na Ta, Qiang Duan, La Ta, Yongsheng Chen</w:t>
      </w:r>
      <w:r>
        <w:rPr>
          <w:rFonts w:hint="eastAsia"/>
          <w:lang w:eastAsia="zh-CN"/>
        </w:rPr>
        <w:t>,</w:t>
      </w:r>
      <w:r>
        <w:t xml:space="preserve"> Laxinamujila Bai * and Minghai Fu *</w:t>
      </w:r>
    </w:p>
    <w:p w14:paraId="0CC3797A" w14:textId="34ED6528" w:rsidR="008B4E07" w:rsidRPr="003A6542" w:rsidRDefault="00000000">
      <w:pPr>
        <w:spacing w:before="240" w:after="0"/>
        <w:rPr>
          <w:rFonts w:cs="Times New Roman"/>
          <w:lang w:val="it-IT" w:eastAsia="zh-CN"/>
        </w:rPr>
      </w:pPr>
      <w:r w:rsidRPr="00A31606">
        <w:rPr>
          <w:rFonts w:cs="Times New Roman"/>
          <w:b/>
          <w:lang w:val="it-IT"/>
        </w:rPr>
        <w:t xml:space="preserve">* Correspondence: </w:t>
      </w:r>
      <w:r w:rsidRPr="00A31606">
        <w:rPr>
          <w:rFonts w:cs="Times New Roman"/>
          <w:lang w:val="it-IT"/>
        </w:rPr>
        <w:t xml:space="preserve">Laxinamujila Bai, namujila@126.com; Minghai Fu, </w:t>
      </w:r>
      <w:r w:rsidR="003A6542" w:rsidRPr="003A6542">
        <w:rPr>
          <w:rFonts w:cs="Times New Roman"/>
          <w:lang w:val="it-IT"/>
        </w:rPr>
        <w:t>m.fu@hainmc.edu.cn</w:t>
      </w:r>
    </w:p>
    <w:p w14:paraId="4217EC27" w14:textId="77777777" w:rsidR="008B4E07" w:rsidRDefault="00000000">
      <w:pPr>
        <w:pStyle w:val="Heading1"/>
      </w:pPr>
      <w:r>
        <w:t>Supplementary Figures</w:t>
      </w:r>
    </w:p>
    <w:p w14:paraId="2ACB5BCD" w14:textId="77777777" w:rsidR="008B4E07" w:rsidRDefault="00000000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 w:bidi="mn-Mong-CN"/>
        </w:rPr>
        <w:lastRenderedPageBreak/>
        <w:drawing>
          <wp:inline distT="0" distB="0" distL="0" distR="0" wp14:anchorId="5956428D" wp14:editId="5D43F7E8">
            <wp:extent cx="6208395" cy="2365375"/>
            <wp:effectExtent l="0" t="0" r="190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36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8D93D3" w14:textId="77777777" w:rsidR="008B4E07" w:rsidRDefault="00000000">
      <w:pPr>
        <w:keepNext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A31606">
        <w:rPr>
          <w:rFonts w:cs="Times New Roman"/>
          <w:szCs w:val="24"/>
          <w:lang w:eastAsia="zh-CN"/>
        </w:rPr>
        <w:t xml:space="preserve">The PPI analysis of the common targets between RD-6 and GU. (A) PPI network. The color is proportional to its degree value. The redder the node, the more important the target in the network. </w:t>
      </w:r>
      <w:r w:rsidRPr="00A31606">
        <w:rPr>
          <w:rFonts w:cs="Times New Roman" w:hint="eastAsia"/>
          <w:szCs w:val="24"/>
          <w:lang w:eastAsia="zh-CN"/>
        </w:rPr>
        <w:t xml:space="preserve">(B) </w:t>
      </w:r>
      <w:r w:rsidRPr="00A31606">
        <w:rPr>
          <w:rFonts w:cs="Times New Roman"/>
          <w:szCs w:val="24"/>
        </w:rPr>
        <w:t>The cluster analysis of PPI network based on MCODE. The 75 overlapped target gene were divided into 5 clusters. MCODE1 (red): 28 nodes; MCODE2 (blue): 13 nodes; MCODE3 (green): 6 nodes; MCODE4 (purple): 6 nodes; MCODE5 (yellow): 3 nodes.</w:t>
      </w:r>
    </w:p>
    <w:p w14:paraId="106CE304" w14:textId="77777777" w:rsidR="008B4E07" w:rsidRDefault="008B4E07">
      <w:pPr>
        <w:keepNext/>
        <w:jc w:val="both"/>
        <w:rPr>
          <w:rFonts w:cs="Times New Roman"/>
          <w:szCs w:val="24"/>
        </w:rPr>
      </w:pPr>
    </w:p>
    <w:p w14:paraId="3C4DD05E" w14:textId="77777777" w:rsidR="008B4E07" w:rsidRDefault="00000000">
      <w:pPr>
        <w:keepNext/>
        <w:jc w:val="center"/>
        <w:rPr>
          <w:rFonts w:cs="Times New Roman"/>
          <w:b/>
          <w:szCs w:val="24"/>
          <w:lang w:eastAsia="zh-CN"/>
        </w:rPr>
      </w:pPr>
      <w:r>
        <w:rPr>
          <w:rFonts w:cs="Times New Roman" w:hint="eastAsia"/>
          <w:b/>
          <w:noProof/>
          <w:szCs w:val="24"/>
          <w:lang w:eastAsia="zh-CN" w:bidi="mn-Mong-CN"/>
        </w:rPr>
        <w:drawing>
          <wp:inline distT="0" distB="0" distL="0" distR="0" wp14:anchorId="138A7393" wp14:editId="41807E48">
            <wp:extent cx="3554095" cy="2957195"/>
            <wp:effectExtent l="0" t="0" r="825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8898"/>
                    <a:stretch>
                      <a:fillRect/>
                    </a:stretch>
                  </pic:blipFill>
                  <pic:spPr>
                    <a:xfrm>
                      <a:off x="0" y="0"/>
                      <a:ext cx="3560006" cy="2962071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3F7DAB" w14:textId="77777777" w:rsidR="008B4E07" w:rsidRDefault="00000000">
      <w:pPr>
        <w:keepNext/>
        <w:jc w:val="both"/>
        <w:rPr>
          <w:rFonts w:cs="Times New Roman"/>
          <w:bCs/>
          <w:szCs w:val="24"/>
          <w:lang w:eastAsia="zh-CN"/>
        </w:rPr>
      </w:pPr>
      <w:r>
        <w:rPr>
          <w:rFonts w:cs="Times New Roman"/>
          <w:b/>
          <w:szCs w:val="24"/>
        </w:rPr>
        <w:t>Supplementary Figure 2.</w:t>
      </w:r>
      <w:r>
        <w:t xml:space="preserve"> </w:t>
      </w:r>
      <w:r>
        <w:rPr>
          <w:rFonts w:cs="Times New Roman"/>
          <w:bCs/>
          <w:szCs w:val="24"/>
        </w:rPr>
        <w:t>Compound-target network by Cytoscape 3.8.0. The red diamond represents gastric ulcer; the yellow circle represents the potential active components of RD-6; the purple hexagon represents the Mongolian medicine formulae RD-6; the green rectangle represents the potential targets.</w:t>
      </w:r>
    </w:p>
    <w:p w14:paraId="6EC4C297" w14:textId="77777777" w:rsidR="008B4E07" w:rsidRDefault="00000000">
      <w:pPr>
        <w:keepNext/>
        <w:jc w:val="center"/>
        <w:rPr>
          <w:lang w:eastAsia="zh-CN"/>
        </w:rPr>
      </w:pPr>
      <w:r>
        <w:rPr>
          <w:rFonts w:hint="eastAsia"/>
          <w:noProof/>
          <w:lang w:eastAsia="zh-CN" w:bidi="mn-Mong-CN"/>
        </w:rPr>
        <w:lastRenderedPageBreak/>
        <w:drawing>
          <wp:inline distT="0" distB="0" distL="0" distR="0" wp14:anchorId="79796C9D" wp14:editId="4248C8C8">
            <wp:extent cx="3599180" cy="3599180"/>
            <wp:effectExtent l="0" t="0" r="127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234" cy="35992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6A00E9" w14:textId="77777777" w:rsidR="008B4E07" w:rsidRDefault="00000000">
      <w:pPr>
        <w:keepNext/>
        <w:jc w:val="both"/>
        <w:rPr>
          <w:rFonts w:cs="Times New Roman"/>
          <w:bCs/>
          <w:szCs w:val="24"/>
          <w:lang w:eastAsia="zh-CN"/>
        </w:rPr>
      </w:pPr>
      <w:r>
        <w:rPr>
          <w:rFonts w:cs="Times New Roman"/>
          <w:b/>
          <w:szCs w:val="24"/>
        </w:rPr>
        <w:t>Supplementary Figure 3.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>
        <w:rPr>
          <w:rFonts w:cs="Times New Roman"/>
          <w:bCs/>
          <w:szCs w:val="24"/>
          <w:lang w:eastAsia="zh-CN"/>
        </w:rPr>
        <w:t>Correlation coefficient diagram and heatmap between samples based on RNA-Seq. Positive correlation is in red and negative correlation is in blue.</w:t>
      </w:r>
    </w:p>
    <w:p w14:paraId="36B1AD68" w14:textId="77777777" w:rsidR="008B4E07" w:rsidRDefault="008B4E07">
      <w:pPr>
        <w:keepNext/>
        <w:jc w:val="both"/>
        <w:rPr>
          <w:lang w:eastAsia="zh-CN"/>
        </w:rPr>
      </w:pPr>
    </w:p>
    <w:sectPr w:rsidR="008B4E07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B04AC1" w14:textId="77777777" w:rsidR="00CE6337" w:rsidRDefault="00CE6337">
      <w:r>
        <w:separator/>
      </w:r>
    </w:p>
  </w:endnote>
  <w:endnote w:type="continuationSeparator" w:id="0">
    <w:p w14:paraId="40D66243" w14:textId="77777777" w:rsidR="00CE6337" w:rsidRDefault="00CE63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F21CA6" w14:textId="77777777" w:rsidR="008B4E07" w:rsidRDefault="00000000">
    <w:pPr>
      <w:rPr>
        <w:color w:val="C00000"/>
        <w:szCs w:val="24"/>
      </w:rPr>
    </w:pPr>
    <w:r>
      <w:rPr>
        <w:noProof/>
        <w:lang w:eastAsia="zh-CN" w:bidi="mn-Mong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2668D44" wp14:editId="63465E1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CCD7BBD" w14:textId="77777777" w:rsidR="008B4E07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2668D4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7CCD7BBD" w14:textId="77777777" w:rsidR="008B4E07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0C5E64" w14:textId="77777777" w:rsidR="008B4E07" w:rsidRDefault="00000000">
    <w:pPr>
      <w:rPr>
        <w:b/>
        <w:sz w:val="20"/>
        <w:szCs w:val="24"/>
      </w:rPr>
    </w:pPr>
    <w:r>
      <w:rPr>
        <w:noProof/>
        <w:lang w:eastAsia="zh-CN" w:bidi="mn-Mong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D938F77" wp14:editId="40F3812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685ECF0" w14:textId="77777777" w:rsidR="008B4E07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D938F7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3685ECF0" w14:textId="77777777" w:rsidR="008B4E07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BFAB85" w14:textId="77777777" w:rsidR="00CE6337" w:rsidRDefault="00CE6337">
      <w:pPr>
        <w:spacing w:before="0" w:after="0"/>
      </w:pPr>
      <w:r>
        <w:separator/>
      </w:r>
    </w:p>
  </w:footnote>
  <w:footnote w:type="continuationSeparator" w:id="0">
    <w:p w14:paraId="54F84E49" w14:textId="77777777" w:rsidR="00CE6337" w:rsidRDefault="00CE633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D6E271" w14:textId="77777777" w:rsidR="008B4E07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C02C76" w14:textId="77777777" w:rsidR="008B4E07" w:rsidRDefault="00000000">
    <w:r>
      <w:rPr>
        <w:b/>
        <w:noProof/>
        <w:color w:val="A6A6A6" w:themeColor="background1" w:themeShade="A6"/>
        <w:lang w:eastAsia="zh-CN" w:bidi="mn-Mong-CN"/>
      </w:rPr>
      <w:drawing>
        <wp:inline distT="0" distB="0" distL="0" distR="0" wp14:anchorId="58AF76FC" wp14:editId="5E748101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742947036">
    <w:abstractNumId w:val="0"/>
  </w:num>
  <w:num w:numId="2" w16cid:durableId="20820249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NmZDg0ZDcxOTY4YmNhODRmMzg3YmI1NzVhY2RlOGQ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11AB"/>
    <w:rsid w:val="00177D84"/>
    <w:rsid w:val="00267D18"/>
    <w:rsid w:val="002868E2"/>
    <w:rsid w:val="002869C3"/>
    <w:rsid w:val="002936E4"/>
    <w:rsid w:val="002B4A57"/>
    <w:rsid w:val="002C74CA"/>
    <w:rsid w:val="002D4191"/>
    <w:rsid w:val="003544FB"/>
    <w:rsid w:val="003A6542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E00F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6122"/>
    <w:rsid w:val="007501BE"/>
    <w:rsid w:val="00790BB3"/>
    <w:rsid w:val="007C206C"/>
    <w:rsid w:val="00803D24"/>
    <w:rsid w:val="00817DD6"/>
    <w:rsid w:val="008662B8"/>
    <w:rsid w:val="00885156"/>
    <w:rsid w:val="008A56A8"/>
    <w:rsid w:val="008B184A"/>
    <w:rsid w:val="008B4E07"/>
    <w:rsid w:val="009151AA"/>
    <w:rsid w:val="0091546D"/>
    <w:rsid w:val="0093429D"/>
    <w:rsid w:val="00943573"/>
    <w:rsid w:val="00970F7D"/>
    <w:rsid w:val="00994A3D"/>
    <w:rsid w:val="009C2B12"/>
    <w:rsid w:val="009C70F3"/>
    <w:rsid w:val="00A174D9"/>
    <w:rsid w:val="00A31606"/>
    <w:rsid w:val="00A569CD"/>
    <w:rsid w:val="00AB6715"/>
    <w:rsid w:val="00AD7724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3865"/>
    <w:rsid w:val="00CE4FEE"/>
    <w:rsid w:val="00CE6337"/>
    <w:rsid w:val="00D24868"/>
    <w:rsid w:val="00DB59C3"/>
    <w:rsid w:val="00DC259A"/>
    <w:rsid w:val="00DE23E8"/>
    <w:rsid w:val="00E171D9"/>
    <w:rsid w:val="00E52377"/>
    <w:rsid w:val="00E64E17"/>
    <w:rsid w:val="00E80D1F"/>
    <w:rsid w:val="00E866C9"/>
    <w:rsid w:val="00EA3D3C"/>
    <w:rsid w:val="00F46900"/>
    <w:rsid w:val="00F61D89"/>
    <w:rsid w:val="00FA3A5C"/>
    <w:rsid w:val="00FF13E5"/>
    <w:rsid w:val="00FF348D"/>
    <w:rsid w:val="62E65C1E"/>
    <w:rsid w:val="7A835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93669"/>
  <w15:docId w15:val="{B5187FB6-9393-42CB-AC76-0AE12179A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jpe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jpeg"/><Relationship Id="rId10" Type="http://schemas.openxmlformats.org/officeDocument/2006/relationships/webSettings" Target="webSetting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C6DF0BF-03B7-428A-BB46-30750ECCA5E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Nadia Olesen</cp:lastModifiedBy>
  <cp:revision>11</cp:revision>
  <cp:lastPrinted>2013-10-03T12:51:00Z</cp:lastPrinted>
  <dcterms:created xsi:type="dcterms:W3CDTF">2022-11-17T16:58:00Z</dcterms:created>
  <dcterms:modified xsi:type="dcterms:W3CDTF">2023-08-04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036</vt:lpwstr>
  </property>
  <property fmtid="{D5CDD505-2E9C-101B-9397-08002B2CF9AE}" pid="11" name="ICV">
    <vt:lpwstr>30220117B1F6409EA7B8F77979EF8D6C_13</vt:lpwstr>
  </property>
</Properties>
</file>